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6A78" w:rsidRPr="009655C8" w:rsidRDefault="00A16A78" w:rsidP="00A16A78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7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 w:rsidRPr="009655C8">
        <w:rPr>
          <w:rFonts w:ascii="Garamond" w:hAnsi="Garamond"/>
          <w:color w:val="000000" w:themeColor="text1"/>
          <w:lang w:val="en-US"/>
        </w:rPr>
        <w:t>Treatments applied</w:t>
      </w:r>
      <w:r>
        <w:rPr>
          <w:rFonts w:ascii="Garamond" w:hAnsi="Garamond"/>
          <w:color w:val="000000" w:themeColor="text1"/>
          <w:lang w:val="en-US"/>
        </w:rPr>
        <w:t xml:space="preserve"> in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A16A78" w:rsidRDefault="00A16A78" w:rsidP="00A16A78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A16A78" w:rsidRDefault="00A16A78" w:rsidP="00A16A78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A16A78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 w:val="0"/>
                <w:color w:val="000000" w:themeColor="text1"/>
                <w:lang w:val="en-US"/>
              </w:rPr>
              <w:t>Treatment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A16A78" w:rsidRPr="00CC1C4A" w:rsidRDefault="00A16A78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A16A78" w:rsidRPr="00CC1C4A" w:rsidRDefault="00A16A78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A16A78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A16A78" w:rsidRPr="00CC1C4A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A16A78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A16A78" w:rsidRPr="00CC1C4A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A16A78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A16A78" w:rsidRPr="00CC1C4A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A16A78" w:rsidRPr="009655C8" w:rsidRDefault="00A16A78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A16A78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hAnsi="Garamond"/>
                <w:color w:val="000000" w:themeColor="text1"/>
                <w:u w:val="single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u w:val="single"/>
                <w:lang w:val="en-US"/>
              </w:rPr>
              <w:t>Prodromal phase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ndansetron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edatives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umatriptan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A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prepitant</w:t>
            </w:r>
            <w:proofErr w:type="spellEnd"/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ther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ne</w:t>
            </w:r>
          </w:p>
        </w:tc>
        <w:tc>
          <w:tcPr>
            <w:tcW w:w="113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2 (32.8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6 (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6 (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3 (19.4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7 (10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5 (7.5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5 (7.5)</w:t>
            </w:r>
          </w:p>
        </w:tc>
        <w:tc>
          <w:tcPr>
            <w:tcW w:w="1417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99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826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1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7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601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528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92</w:t>
            </w:r>
          </w:p>
        </w:tc>
      </w:tr>
      <w:tr w:rsidR="00A16A78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u w:val="single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u w:val="single"/>
                <w:lang w:val="en-US"/>
              </w:rPr>
              <w:t>Emetic phase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ndansetron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upportive cares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 xml:space="preserve">IV 10% glucose IV saline 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PPI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H2 antagonists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edatives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SAIDs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13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4 (50.7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8 (41.8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3 (34.3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8 (11.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4 (20.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9 (13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 (4.5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 (4.5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2 (17.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7 (10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7 (10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7 (10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 (4.5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8 (11.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6 (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</w:tc>
        <w:tc>
          <w:tcPr>
            <w:tcW w:w="1417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99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853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23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23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846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64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B31B1B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04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3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B31B1B">
              <w:rPr>
                <w:rFonts w:ascii="Garamond" w:hAnsi="Garamond"/>
                <w:color w:val="000000" w:themeColor="text1"/>
                <w:lang w:val="en-US"/>
              </w:rPr>
              <w:t>0.399</w:t>
            </w:r>
          </w:p>
          <w:p w:rsidR="00A16A78" w:rsidRPr="003E3614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99</w:t>
            </w:r>
          </w:p>
        </w:tc>
      </w:tr>
      <w:tr w:rsidR="00A16A78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u w:val="single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u w:val="single"/>
                <w:lang w:val="en-US"/>
              </w:rPr>
              <w:t>Interictal period</w:t>
            </w:r>
          </w:p>
          <w:p w:rsidR="00A16A78" w:rsidRPr="006821A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6821A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Lifestyle changes and reassurance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C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yproheptadine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P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izotifen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lastRenderedPageBreak/>
              <w:t>A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mitriptyline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M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itochondrial</w:t>
            </w:r>
            <w:proofErr w:type="spellEnd"/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 xml:space="preserve"> </w:t>
            </w:r>
            <w:proofErr w:type="spellStart"/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s</w:t>
            </w: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p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A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nticonvulsants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A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prepitant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P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ropranolol</w:t>
            </w:r>
            <w:proofErr w:type="spellEnd"/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</w:pPr>
            <w:proofErr w:type="spellStart"/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</w:rPr>
              <w:t>Other</w:t>
            </w:r>
            <w:proofErr w:type="spellEnd"/>
          </w:p>
        </w:tc>
        <w:tc>
          <w:tcPr>
            <w:tcW w:w="113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t>30 (44.8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t>23 (34.3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t>9 (13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lastRenderedPageBreak/>
              <w:t>10 (14.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 (4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2 (3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t>9 (13.4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6 (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lastRenderedPageBreak/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3 (4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  <w:t>4 (6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4 (6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6 (9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lastRenderedPageBreak/>
              <w:t>2 (3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 xml:space="preserve">2 (3) </w:t>
            </w:r>
          </w:p>
        </w:tc>
        <w:tc>
          <w:tcPr>
            <w:tcW w:w="1417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lastRenderedPageBreak/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lastRenderedPageBreak/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1 (1.5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  <w:p w:rsidR="00A16A78" w:rsidRPr="00B31B1B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eastAsiaTheme="minorHAnsi" w:hAnsi="Garamond"/>
                <w:color w:val="000000" w:themeColor="text1"/>
                <w:lang w:val="en-US" w:eastAsia="en-US"/>
              </w:rPr>
              <w:t>0 (0)</w:t>
            </w:r>
          </w:p>
        </w:tc>
        <w:tc>
          <w:tcPr>
            <w:tcW w:w="994" w:type="dxa"/>
          </w:tcPr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181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88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63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lastRenderedPageBreak/>
              <w:t>0.969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59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99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747</w:t>
            </w:r>
          </w:p>
          <w:p w:rsidR="00A16A7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302</w:t>
            </w:r>
          </w:p>
          <w:p w:rsidR="00A16A78" w:rsidRPr="009655C8" w:rsidRDefault="00A16A78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56</w:t>
            </w:r>
          </w:p>
        </w:tc>
      </w:tr>
    </w:tbl>
    <w:p w:rsidR="00A16A78" w:rsidRPr="00B31B1B" w:rsidRDefault="00A16A78" w:rsidP="00A16A78">
      <w:pPr>
        <w:ind w:left="-567" w:right="-716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lastRenderedPageBreak/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, PPI, proton pump inhibitors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H2-receptor antagonists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histamine type 2 receptor antagonists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; NSAIDs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non-steroidal anti-inflammatory drugs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; </w:t>
      </w:r>
      <w:proofErr w:type="spellStart"/>
      <w:r>
        <w:rPr>
          <w:rFonts w:ascii="Garamond" w:hAnsi="Garamond"/>
          <w:color w:val="000000" w:themeColor="text1"/>
          <w:sz w:val="18"/>
          <w:szCs w:val="18"/>
          <w:lang w:val="en-US"/>
        </w:rPr>
        <w:t>sp</w:t>
      </w:r>
      <w:proofErr w:type="spellEnd"/>
      <w:r>
        <w:rPr>
          <w:rFonts w:ascii="Garamond" w:hAnsi="Garamond"/>
          <w:color w:val="000000" w:themeColor="text1"/>
          <w:sz w:val="18"/>
          <w:szCs w:val="18"/>
          <w:lang w:val="en-US"/>
        </w:rPr>
        <w:t>, supplements</w:t>
      </w:r>
    </w:p>
    <w:p w:rsidR="00E60672" w:rsidRPr="00A16A78" w:rsidRDefault="00A16A78">
      <w:pPr>
        <w:rPr>
          <w:lang w:val="en-US"/>
        </w:rPr>
      </w:pPr>
    </w:p>
    <w:sectPr w:rsidR="00E60672" w:rsidRPr="00A16A78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78"/>
    <w:rsid w:val="00243471"/>
    <w:rsid w:val="008C2A5B"/>
    <w:rsid w:val="00A1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E84189"/>
  <w15:chartTrackingRefBased/>
  <w15:docId w15:val="{C8111511-1D2E-3045-A7A2-7D3829C5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6A7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A16A7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A16A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6:00Z</dcterms:created>
  <dcterms:modified xsi:type="dcterms:W3CDTF">2022-03-14T19:07:00Z</dcterms:modified>
</cp:coreProperties>
</file>